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67A50" w14:textId="3556CC35" w:rsidR="000010DE" w:rsidRPr="00CE1A20" w:rsidRDefault="00920440">
      <w:pPr>
        <w:rPr>
          <w:rFonts w:ascii="Times New Roman" w:hAnsi="Times New Roman" w:cs="Times New Roman"/>
          <w:sz w:val="22"/>
        </w:rPr>
      </w:pPr>
      <w:bookmarkStart w:id="0" w:name="OLE_LINK55"/>
      <w:bookmarkStart w:id="1" w:name="OLE_LINK56"/>
      <w:bookmarkStart w:id="2" w:name="OLE_LINK57"/>
      <w:bookmarkStart w:id="3" w:name="OLE_LINK138"/>
      <w:bookmarkStart w:id="4" w:name="_Hlk38722918"/>
      <w:r w:rsidRPr="00CE1A20">
        <w:rPr>
          <w:rFonts w:ascii="Times New Roman" w:hAnsi="Times New Roman" w:cs="Times New Roman"/>
          <w:sz w:val="22"/>
        </w:rPr>
        <w:t>Table S</w:t>
      </w:r>
      <w:r w:rsidR="0083788E">
        <w:rPr>
          <w:rFonts w:ascii="Times New Roman" w:hAnsi="Times New Roman" w:cs="Times New Roman"/>
          <w:sz w:val="22"/>
        </w:rPr>
        <w:t>10</w:t>
      </w:r>
      <w:r w:rsidRPr="00CE1A20">
        <w:rPr>
          <w:rFonts w:ascii="Times New Roman" w:hAnsi="Times New Roman" w:cs="Times New Roman"/>
          <w:sz w:val="22"/>
        </w:rPr>
        <w:t xml:space="preserve">: </w:t>
      </w:r>
      <w:bookmarkEnd w:id="0"/>
      <w:bookmarkEnd w:id="1"/>
      <w:bookmarkEnd w:id="2"/>
      <w:r w:rsidR="00E95300" w:rsidRPr="00E95300">
        <w:rPr>
          <w:rFonts w:ascii="Times New Roman" w:hAnsi="Times New Roman" w:cs="Times New Roman"/>
          <w:sz w:val="22"/>
        </w:rPr>
        <w:t>Multivariable Cox regression analyses of overall survival for</w:t>
      </w:r>
      <w:r w:rsidR="00F704C2" w:rsidRPr="00CE1A20">
        <w:rPr>
          <w:rFonts w:ascii="Times New Roman" w:hAnsi="Times New Roman" w:cs="Times New Roman"/>
          <w:sz w:val="22"/>
        </w:rPr>
        <w:t xml:space="preserve"> tumor grades </w:t>
      </w:r>
      <w:r w:rsidR="0083788E">
        <w:rPr>
          <w:rFonts w:ascii="Times New Roman" w:hAnsi="Times New Roman" w:cs="Times New Roman"/>
          <w:sz w:val="22"/>
        </w:rPr>
        <w:t>in</w:t>
      </w:r>
      <w:r w:rsidR="00F704C2" w:rsidRPr="00CE1A20">
        <w:rPr>
          <w:rFonts w:ascii="Times New Roman" w:hAnsi="Times New Roman" w:cs="Times New Roman"/>
          <w:sz w:val="22"/>
        </w:rPr>
        <w:t xml:space="preserve"> </w:t>
      </w:r>
      <w:proofErr w:type="spellStart"/>
      <w:r w:rsidR="00F704C2" w:rsidRPr="00CE1A20">
        <w:rPr>
          <w:rFonts w:ascii="Times New Roman" w:hAnsi="Times New Roman" w:cs="Times New Roman"/>
          <w:sz w:val="22"/>
        </w:rPr>
        <w:t>H</w:t>
      </w:r>
      <w:r w:rsidR="008D47A9">
        <w:rPr>
          <w:rFonts w:ascii="Times New Roman" w:hAnsi="Times New Roman" w:cs="Times New Roman" w:hint="eastAsia"/>
          <w:sz w:val="22"/>
        </w:rPr>
        <w:t>o</w:t>
      </w:r>
      <w:r w:rsidR="00F704C2" w:rsidRPr="00CE1A20">
        <w:rPr>
          <w:rFonts w:ascii="Times New Roman" w:hAnsi="Times New Roman" w:cs="Times New Roman"/>
          <w:sz w:val="22"/>
        </w:rPr>
        <w:t>R</w:t>
      </w:r>
      <w:proofErr w:type="spellEnd"/>
      <w:r w:rsidR="00F704C2" w:rsidRPr="00CE1A20">
        <w:rPr>
          <w:rFonts w:ascii="Times New Roman" w:hAnsi="Times New Roman" w:cs="Times New Roman"/>
          <w:sz w:val="22"/>
        </w:rPr>
        <w:t>+</w:t>
      </w:r>
      <w:r w:rsidR="00F704C2" w:rsidRPr="00CE1A20">
        <w:rPr>
          <w:rFonts w:ascii="Times New Roman" w:hAnsi="Times New Roman" w:cs="Times New Roman" w:hint="eastAsia"/>
          <w:sz w:val="22"/>
        </w:rPr>
        <w:t>/</w:t>
      </w:r>
      <w:r w:rsidR="00F704C2" w:rsidRPr="00CE1A20">
        <w:rPr>
          <w:rFonts w:ascii="Times New Roman" w:hAnsi="Times New Roman" w:cs="Times New Roman"/>
          <w:sz w:val="22"/>
        </w:rPr>
        <w:t>HER2- T1a</w:t>
      </w:r>
      <w:r w:rsidR="00E95300">
        <w:rPr>
          <w:rFonts w:ascii="Times New Roman" w:hAnsi="Times New Roman" w:cs="Times New Roman"/>
          <w:sz w:val="22"/>
        </w:rPr>
        <w:t xml:space="preserve"> breast cancer patients</w:t>
      </w:r>
      <w:r w:rsidR="00F704C2" w:rsidRPr="00CE1A20">
        <w:rPr>
          <w:rFonts w:ascii="Times New Roman" w:hAnsi="Times New Roman" w:cs="Times New Roman"/>
          <w:sz w:val="22"/>
        </w:rPr>
        <w:t>.</w:t>
      </w:r>
      <w:bookmarkEnd w:id="3"/>
    </w:p>
    <w:tbl>
      <w:tblPr>
        <w:tblW w:w="9196" w:type="dxa"/>
        <w:tblInd w:w="-426" w:type="dxa"/>
        <w:tblLook w:val="04A0" w:firstRow="1" w:lastRow="0" w:firstColumn="1" w:lastColumn="0" w:noHBand="0" w:noVBand="1"/>
      </w:tblPr>
      <w:tblGrid>
        <w:gridCol w:w="1986"/>
        <w:gridCol w:w="1559"/>
        <w:gridCol w:w="879"/>
        <w:gridCol w:w="1531"/>
        <w:gridCol w:w="879"/>
        <w:gridCol w:w="1476"/>
        <w:gridCol w:w="886"/>
      </w:tblGrid>
      <w:tr w:rsidR="00F704C2" w:rsidRPr="004A76F6" w14:paraId="677CDDAD" w14:textId="77777777" w:rsidTr="00032A95">
        <w:trPr>
          <w:trHeight w:val="300"/>
        </w:trPr>
        <w:tc>
          <w:tcPr>
            <w:tcW w:w="1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512F9363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2890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4A76F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4A76F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EFDC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a</w:t>
            </w:r>
            <w:r w:rsidRPr="004A76F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4A76F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3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92B4" w14:textId="26D21CBD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a</w:t>
            </w:r>
            <w:r w:rsidRPr="004A76F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：</w:t>
            </w: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="00E026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A76F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</w:tr>
      <w:tr w:rsidR="00F704C2" w:rsidRPr="004A76F6" w14:paraId="69EBAA10" w14:textId="77777777" w:rsidTr="00032A95">
        <w:trPr>
          <w:trHeight w:val="300"/>
        </w:trPr>
        <w:tc>
          <w:tcPr>
            <w:tcW w:w="1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13154" w14:textId="77777777" w:rsidR="00F704C2" w:rsidRPr="004A76F6" w:rsidRDefault="00F704C2" w:rsidP="000312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E4A8C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E86F9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3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CB514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F704C2" w:rsidRPr="004A76F6" w14:paraId="72EBAA6A" w14:textId="77777777" w:rsidTr="00032A95">
        <w:trPr>
          <w:trHeight w:val="288"/>
        </w:trPr>
        <w:tc>
          <w:tcPr>
            <w:tcW w:w="1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813F0" w14:textId="77777777" w:rsidR="00F704C2" w:rsidRPr="004A76F6" w:rsidRDefault="00F704C2" w:rsidP="000312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195C9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C1150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12D56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51F13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5E5C7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D073F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F704C2" w:rsidRPr="004A76F6" w14:paraId="029F2721" w14:textId="77777777" w:rsidTr="00032A95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9CFE" w14:textId="77777777" w:rsidR="00F704C2" w:rsidRPr="004A76F6" w:rsidRDefault="00F704C2" w:rsidP="000312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991C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A309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5E45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5A46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2E22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AE2F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4C2" w:rsidRPr="004A76F6" w14:paraId="5D3EFF30" w14:textId="77777777" w:rsidTr="00032A95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DF9A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-conser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DCC8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BA39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9072E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4DE6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3064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633D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04C2" w:rsidRPr="004A76F6" w14:paraId="4FB4EDEE" w14:textId="77777777" w:rsidTr="00032A95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C115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mastecto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2B00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(0.52-1.2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A02E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BDE2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(0.33-0.8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5147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0A41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(0.12-1.1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23F3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F704C2" w:rsidRPr="004A76F6" w14:paraId="3AB448C8" w14:textId="77777777" w:rsidTr="00032A95">
        <w:trPr>
          <w:trHeight w:val="552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9654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ified radical mastecto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10AC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(0.61-2.0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6F92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331E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(0.28-1.1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E224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2332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(0.07-1.3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FDC6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F704C2" w:rsidRPr="004A76F6" w14:paraId="347C8AD2" w14:textId="77777777" w:rsidTr="00032A95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EECF" w14:textId="77777777" w:rsidR="00F704C2" w:rsidRPr="004A76F6" w:rsidRDefault="00F704C2" w:rsidP="000312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3FFC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76A4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7873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ABD2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5B2D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968E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4C2" w:rsidRPr="004A76F6" w14:paraId="0B092593" w14:textId="77777777" w:rsidTr="00032A95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6DD6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7286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58F8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F736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B9A5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BF6B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227F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04C2" w:rsidRPr="004A76F6" w14:paraId="65AA8CE9" w14:textId="77777777" w:rsidTr="00032A95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3E28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88DB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(0.25-0.5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0B02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1037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(0.21-0.5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C234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OLE_LINK69"/>
            <w:bookmarkStart w:id="6" w:name="OLE_LINK70"/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  <w:bookmarkEnd w:id="5"/>
            <w:bookmarkEnd w:id="6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35E1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(0.05-0.4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F5A6" w14:textId="06032DF0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F704C2" w:rsidRPr="004A76F6" w14:paraId="3F48D56F" w14:textId="77777777" w:rsidTr="00032A95">
        <w:trPr>
          <w:trHeight w:val="32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BBE8" w14:textId="77777777" w:rsidR="00F704C2" w:rsidRPr="004A76F6" w:rsidRDefault="00F704C2" w:rsidP="000312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9763" w14:textId="77777777" w:rsidR="00F704C2" w:rsidRPr="004A76F6" w:rsidRDefault="00F704C2" w:rsidP="000312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7E37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E83C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0FB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3F8F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2CE2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4C2" w:rsidRPr="004A76F6" w14:paraId="70B4E08A" w14:textId="77777777" w:rsidTr="00032A95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DC90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66F7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E5BA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DBCD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0909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75A2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C01D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04C2" w:rsidRPr="004A76F6" w14:paraId="395A8EEB" w14:textId="77777777" w:rsidTr="00032A95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FD53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4846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(0.42-3.1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6738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9540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3(1.81-5.7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A425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7" w:name="OLE_LINK75"/>
            <w:bookmarkStart w:id="8" w:name="OLE_LINK76"/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  <w:bookmarkEnd w:id="7"/>
            <w:bookmarkEnd w:id="8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0EDC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6(1.25-8.4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EB95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F704C2" w:rsidRPr="004A76F6" w14:paraId="77D7B1DF" w14:textId="77777777" w:rsidTr="00032A95">
        <w:trPr>
          <w:trHeight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9467" w14:textId="77777777" w:rsidR="00F704C2" w:rsidRPr="004A76F6" w:rsidRDefault="00F704C2" w:rsidP="0003120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A76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14BF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E1B7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0CE8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21E9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A444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7628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04C2" w:rsidRPr="004A76F6" w14:paraId="76FF429B" w14:textId="77777777" w:rsidTr="00032A95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B3F2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0F2D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F708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C4E5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80F9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ACFE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72A1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704C2" w:rsidRPr="004A76F6" w14:paraId="65064EBF" w14:textId="77777777" w:rsidTr="00032A95">
        <w:trPr>
          <w:trHeight w:val="288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B3663" w14:textId="2CE486EF" w:rsidR="00F704C2" w:rsidRPr="004A76F6" w:rsidRDefault="00236E5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F704C2"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23407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8(2.52-5.96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2D600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86F60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3(2.53-6.41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5AA9D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F22DF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7(1.35-8.92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9BD0D" w14:textId="77777777" w:rsidR="00F704C2" w:rsidRPr="004A76F6" w:rsidRDefault="00F704C2" w:rsidP="000312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76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</w:tbl>
    <w:p w14:paraId="482511FB" w14:textId="1FAD0C4F" w:rsidR="00F704C2" w:rsidRPr="00032A95" w:rsidRDefault="00032A95">
      <w:r w:rsidRPr="007A5CC4"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/>
          <w:szCs w:val="21"/>
        </w:rPr>
        <w:t xml:space="preserve">: </w:t>
      </w:r>
      <w:proofErr w:type="spellStart"/>
      <w:r w:rsidR="00E2624A" w:rsidRPr="007A5CC4">
        <w:rPr>
          <w:rFonts w:ascii="Times New Roman" w:hAnsi="Times New Roman" w:cs="Times New Roman"/>
          <w:szCs w:val="21"/>
        </w:rPr>
        <w:t>HoR</w:t>
      </w:r>
      <w:proofErr w:type="spellEnd"/>
      <w:r w:rsidR="00E2624A" w:rsidRPr="007A5CC4">
        <w:rPr>
          <w:rFonts w:ascii="Times New Roman" w:hAnsi="Times New Roman" w:cs="Times New Roman"/>
          <w:szCs w:val="21"/>
        </w:rPr>
        <w:t>: hormone receptor; HER‐2: human epidermal growth factor receptor‐2</w:t>
      </w:r>
      <w:r w:rsidR="00E2624A">
        <w:rPr>
          <w:rFonts w:ascii="Times New Roman" w:hAnsi="Times New Roman" w:cs="Times New Roman"/>
          <w:szCs w:val="21"/>
        </w:rPr>
        <w:t xml:space="preserve">; </w:t>
      </w:r>
      <w:r w:rsidRPr="000779B1">
        <w:rPr>
          <w:rFonts w:ascii="Times New Roman" w:hAnsi="Times New Roman" w:cs="Times New Roman"/>
          <w:szCs w:val="21"/>
        </w:rPr>
        <w:t>HR: hazard ratio</w:t>
      </w:r>
    </w:p>
    <w:sectPr w:rsidR="00F704C2" w:rsidRPr="00032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572B9" w14:textId="77777777" w:rsidR="00922BA4" w:rsidRDefault="00922BA4" w:rsidP="00F704C2">
      <w:r>
        <w:separator/>
      </w:r>
    </w:p>
  </w:endnote>
  <w:endnote w:type="continuationSeparator" w:id="0">
    <w:p w14:paraId="7E404D09" w14:textId="77777777" w:rsidR="00922BA4" w:rsidRDefault="00922BA4" w:rsidP="00F70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34B5B" w14:textId="77777777" w:rsidR="00922BA4" w:rsidRDefault="00922BA4" w:rsidP="00F704C2">
      <w:r>
        <w:separator/>
      </w:r>
    </w:p>
  </w:footnote>
  <w:footnote w:type="continuationSeparator" w:id="0">
    <w:p w14:paraId="696B67FC" w14:textId="77777777" w:rsidR="00922BA4" w:rsidRDefault="00922BA4" w:rsidP="00F70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DCzMDAzNzQ1NzNT0lEKTi0uzszPAykwrQUATnkabSwAAAA="/>
  </w:docVars>
  <w:rsids>
    <w:rsidRoot w:val="005E326B"/>
    <w:rsid w:val="000010DE"/>
    <w:rsid w:val="00032A95"/>
    <w:rsid w:val="000E2E1C"/>
    <w:rsid w:val="00236E52"/>
    <w:rsid w:val="0029270C"/>
    <w:rsid w:val="002940D1"/>
    <w:rsid w:val="003D4D53"/>
    <w:rsid w:val="00590BD2"/>
    <w:rsid w:val="005D633F"/>
    <w:rsid w:val="005E326B"/>
    <w:rsid w:val="00655205"/>
    <w:rsid w:val="00795559"/>
    <w:rsid w:val="007D4A92"/>
    <w:rsid w:val="0083788E"/>
    <w:rsid w:val="0084434B"/>
    <w:rsid w:val="008D47A9"/>
    <w:rsid w:val="00920440"/>
    <w:rsid w:val="00922BA4"/>
    <w:rsid w:val="00A83CF1"/>
    <w:rsid w:val="00AD7FA6"/>
    <w:rsid w:val="00B77831"/>
    <w:rsid w:val="00C04F12"/>
    <w:rsid w:val="00CE1A20"/>
    <w:rsid w:val="00E026BF"/>
    <w:rsid w:val="00E2624A"/>
    <w:rsid w:val="00E95300"/>
    <w:rsid w:val="00F7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2C8FD"/>
  <w15:chartTrackingRefBased/>
  <w15:docId w15:val="{DADB2754-1B3B-4262-87B1-3CFB4529B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0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04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0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04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5</cp:revision>
  <dcterms:created xsi:type="dcterms:W3CDTF">2020-04-25T07:52:00Z</dcterms:created>
  <dcterms:modified xsi:type="dcterms:W3CDTF">2022-02-12T13:03:00Z</dcterms:modified>
</cp:coreProperties>
</file>